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40B" w:rsidRPr="006B0DC4" w:rsidRDefault="008E540B" w:rsidP="008E540B">
      <w:pPr>
        <w:spacing w:after="0" w:line="240" w:lineRule="auto"/>
        <w:rPr>
          <w:rFonts w:ascii="Times New Roman" w:eastAsia="Arial Unicode MS" w:hAnsi="Times New Roman" w:cs="Times New Roman"/>
          <w:b/>
          <w:bCs/>
          <w:sz w:val="36"/>
          <w:szCs w:val="36"/>
        </w:rPr>
      </w:pPr>
      <w:r>
        <w:rPr>
          <w:rFonts w:ascii="Times New Roman" w:eastAsia="Arial Unicode MS" w:hAnsi="Times New Roman" w:cs="Times New Roman"/>
          <w:b/>
          <w:bCs/>
          <w:sz w:val="36"/>
          <w:szCs w:val="36"/>
        </w:rPr>
        <w:t>S3</w:t>
      </w:r>
      <w:r w:rsidRPr="006B0DC4">
        <w:rPr>
          <w:rFonts w:ascii="Times New Roman" w:eastAsia="Arial Unicode MS" w:hAnsi="Times New Roman" w:cs="Times New Roman"/>
          <w:b/>
          <w:bCs/>
          <w:sz w:val="36"/>
          <w:szCs w:val="36"/>
        </w:rPr>
        <w:t>: Da</w:t>
      </w:r>
      <w:bookmarkStart w:id="0" w:name="_GoBack"/>
      <w:bookmarkEnd w:id="0"/>
      <w:r w:rsidRPr="006B0DC4">
        <w:rPr>
          <w:rFonts w:ascii="Times New Roman" w:eastAsia="Arial Unicode MS" w:hAnsi="Times New Roman" w:cs="Times New Roman"/>
          <w:b/>
          <w:bCs/>
          <w:sz w:val="36"/>
          <w:szCs w:val="36"/>
        </w:rPr>
        <w:t>ta extraction instrument</w:t>
      </w:r>
    </w:p>
    <w:p w:rsidR="008E540B" w:rsidRPr="00F13F8C" w:rsidRDefault="008E540B" w:rsidP="008E540B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13F8C">
        <w:rPr>
          <w:rFonts w:ascii="Times New Roman" w:eastAsia="Arial Unicode MS" w:hAnsi="Times New Roman" w:cs="Times New Roman"/>
          <w:sz w:val="24"/>
          <w:szCs w:val="24"/>
        </w:rPr>
        <w:t xml:space="preserve">This tool will be refined and revised as needed during the data extraction process. 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8E540B" w:rsidRPr="00F13F8C" w:rsidTr="000E5C6B"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Study title</w:t>
            </w:r>
          </w:p>
        </w:tc>
      </w:tr>
      <w:tr w:rsidR="008E540B" w:rsidRPr="00F13F8C" w:rsidTr="000E5C6B"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bookmarkStart w:id="1" w:name="_Hlk89861065"/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Author/year:</w:t>
            </w:r>
          </w:p>
        </w:tc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E540B" w:rsidRPr="00F13F8C" w:rsidTr="000E5C6B"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Purpose of the study:</w:t>
            </w:r>
          </w:p>
        </w:tc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E540B" w:rsidRPr="00F13F8C" w:rsidTr="000E5C6B"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Study design:</w:t>
            </w:r>
          </w:p>
        </w:tc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E540B" w:rsidRPr="00F13F8C" w:rsidTr="000E5C6B"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Target population characteristics/sample size </w:t>
            </w:r>
          </w:p>
        </w:tc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E540B" w:rsidRPr="00F13F8C" w:rsidTr="000E5C6B"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Study setting/location:</w:t>
            </w:r>
          </w:p>
        </w:tc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E540B" w:rsidRPr="00F13F8C" w:rsidTr="000E5C6B">
        <w:tc>
          <w:tcPr>
            <w:tcW w:w="4508" w:type="dxa"/>
            <w:shd w:val="clear" w:color="auto" w:fill="auto"/>
          </w:tcPr>
          <w:p w:rsidR="008E540B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Study results:</w:t>
            </w:r>
          </w:p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:rsidR="008E540B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. </w:t>
            </w: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Description and type of intervention discussed (primary, secondary, or tertiary)</w:t>
            </w:r>
          </w:p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:rsidR="008E540B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2. </w:t>
            </w: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Access to SRHS intervention (affordability, physical accessibility, acceptability, social, and cultural factors)</w:t>
            </w:r>
          </w:p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:rsidR="008E540B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3. </w:t>
            </w: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Did the intervention meet any of the minimum initial service package (MISP) for SRH in fragile environments? </w:t>
            </w:r>
          </w:p>
          <w:p w:rsidR="008E540B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This is a package developed by the Inter—Agency Working Group for Reproductive Health in Crisis and supported by UNFPA</w:t>
            </w:r>
          </w:p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Objective criteria for MISP:</w:t>
            </w:r>
          </w:p>
          <w:p w:rsidR="008E540B" w:rsidRPr="00E32967" w:rsidRDefault="008E540B" w:rsidP="008E54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32967">
              <w:rPr>
                <w:rFonts w:ascii="Times New Roman" w:eastAsia="Arial Unicode MS" w:hAnsi="Times New Roman" w:cs="Times New Roman"/>
                <w:sz w:val="24"/>
                <w:szCs w:val="24"/>
              </w:rPr>
              <w:t>Ensure the Health Sector identifies an organization to lead implementation of the MISP, </w:t>
            </w:r>
          </w:p>
          <w:p w:rsidR="008E540B" w:rsidRPr="00E32967" w:rsidRDefault="008E540B" w:rsidP="008E54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32967">
              <w:rPr>
                <w:rFonts w:ascii="Times New Roman" w:eastAsia="Arial Unicode MS" w:hAnsi="Times New Roman" w:cs="Times New Roman"/>
                <w:sz w:val="24"/>
                <w:szCs w:val="24"/>
              </w:rPr>
              <w:t>Prevent sexual violence and respond to the needs of survivors,</w:t>
            </w:r>
          </w:p>
          <w:p w:rsidR="008E540B" w:rsidRPr="00E32967" w:rsidRDefault="008E540B" w:rsidP="008E54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32967">
              <w:rPr>
                <w:rFonts w:ascii="Times New Roman" w:eastAsia="Arial Unicode MS" w:hAnsi="Times New Roman" w:cs="Times New Roman"/>
                <w:sz w:val="24"/>
                <w:szCs w:val="24"/>
              </w:rPr>
              <w:t>Prevent the transmission of and reduce morbidity and mortality due to HIV and other STIs,</w:t>
            </w:r>
          </w:p>
          <w:p w:rsidR="008E540B" w:rsidRPr="00E32967" w:rsidRDefault="008E540B" w:rsidP="008E54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32967">
              <w:rPr>
                <w:rFonts w:ascii="Times New Roman" w:eastAsia="Arial Unicode MS" w:hAnsi="Times New Roman" w:cs="Times New Roman"/>
                <w:sz w:val="24"/>
                <w:szCs w:val="24"/>
              </w:rPr>
              <w:t>Prevent excess maternal and newborn morbidity and mortality,</w:t>
            </w:r>
          </w:p>
          <w:p w:rsidR="008E540B" w:rsidRPr="00E32967" w:rsidRDefault="008E540B" w:rsidP="008E54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32967">
              <w:rPr>
                <w:rFonts w:ascii="Times New Roman" w:eastAsia="Arial Unicode MS" w:hAnsi="Times New Roman" w:cs="Times New Roman"/>
                <w:sz w:val="24"/>
                <w:szCs w:val="24"/>
              </w:rPr>
              <w:t>Prevent unintended pregnancies, and </w:t>
            </w:r>
          </w:p>
          <w:p w:rsidR="008E540B" w:rsidRPr="00E32967" w:rsidRDefault="008E540B" w:rsidP="008E540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32967">
              <w:rPr>
                <w:rFonts w:ascii="Times New Roman" w:eastAsia="Arial Unicode MS" w:hAnsi="Times New Roman" w:cs="Times New Roman"/>
                <w:sz w:val="24"/>
                <w:szCs w:val="24"/>
              </w:rPr>
              <w:t>Plan for comprehensive SRH services, integrated into primary health care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  <w:r w:rsidRPr="00E32967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E540B" w:rsidRPr="00F13F8C" w:rsidTr="000E5C6B"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Gaps and key findings to SRHS</w:t>
            </w:r>
          </w:p>
        </w:tc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E540B" w:rsidRPr="00F13F8C" w:rsidTr="000E5C6B"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Study recommendations</w:t>
            </w:r>
          </w:p>
        </w:tc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E540B" w:rsidRPr="00F13F8C" w:rsidTr="000E5C6B"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F13F8C">
              <w:rPr>
                <w:rFonts w:ascii="Times New Roman" w:eastAsia="Arial Unicode MS" w:hAnsi="Times New Roman" w:cs="Times New Roman"/>
                <w:sz w:val="24"/>
                <w:szCs w:val="24"/>
              </w:rPr>
              <w:t>Additional comments</w:t>
            </w:r>
          </w:p>
        </w:tc>
        <w:tc>
          <w:tcPr>
            <w:tcW w:w="4508" w:type="dxa"/>
            <w:shd w:val="clear" w:color="auto" w:fill="auto"/>
          </w:tcPr>
          <w:p w:rsidR="008E540B" w:rsidRPr="00F13F8C" w:rsidRDefault="008E540B" w:rsidP="000E5C6B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bookmarkEnd w:id="1"/>
    </w:tbl>
    <w:p w:rsidR="00552479" w:rsidRDefault="00552479"/>
    <w:sectPr w:rsidR="00552479" w:rsidSect="00FA055F">
      <w:headerReference w:type="even" r:id="rId5"/>
      <w:footerReference w:type="even" r:id="rId6"/>
      <w:footerReference w:type="default" r:id="rId7"/>
      <w:pgSz w:w="11906" w:h="16838"/>
      <w:pgMar w:top="1798" w:right="1440" w:bottom="1797" w:left="1440" w:header="709" w:footer="85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62A1" w:rsidRDefault="00FA055F">
    <w:pPr>
      <w:widowControl w:val="0"/>
      <w:autoSpaceDE w:val="0"/>
      <w:autoSpaceDN w:val="0"/>
      <w:adjustRightInd w:val="0"/>
      <w:spacing w:before="40" w:after="0" w:line="240" w:lineRule="auto"/>
      <w:jc w:val="center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662539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6203" w:rsidRDefault="00FA05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262A1" w:rsidRDefault="00FA055F">
    <w:pPr>
      <w:widowControl w:val="0"/>
      <w:autoSpaceDE w:val="0"/>
      <w:autoSpaceDN w:val="0"/>
      <w:adjustRightInd w:val="0"/>
      <w:spacing w:before="40" w:after="0" w:line="240" w:lineRule="auto"/>
      <w:jc w:val="center"/>
      <w:rPr>
        <w:rFonts w:ascii="Times New Roman" w:hAnsi="Times New Roman" w:cs="Times New Roman"/>
        <w:sz w:val="24"/>
        <w:szCs w:val="2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8241418"/>
      <w:docPartObj>
        <w:docPartGallery w:val="Page Numbers (Top of Page)"/>
        <w:docPartUnique/>
      </w:docPartObj>
    </w:sdtPr>
    <w:sdtEndPr>
      <w:rPr>
        <w:noProof/>
      </w:rPr>
    </w:sdtEndPr>
    <w:sdtContent>
      <w:p w:rsidR="00F13F8C" w:rsidRDefault="00FA055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13F8C" w:rsidRDefault="00FA05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4A698B"/>
    <w:multiLevelType w:val="hybridMultilevel"/>
    <w:tmpl w:val="52D410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40B"/>
    <w:rsid w:val="00262266"/>
    <w:rsid w:val="00552479"/>
    <w:rsid w:val="007261AB"/>
    <w:rsid w:val="008E540B"/>
    <w:rsid w:val="00FA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7EC6E"/>
  <w15:chartTrackingRefBased/>
  <w15:docId w15:val="{FD42A7FE-7438-413A-86EE-D380128BA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540B"/>
    <w:pPr>
      <w:spacing w:after="200" w:line="276" w:lineRule="auto"/>
    </w:pPr>
    <w:rPr>
      <w:rFonts w:eastAsiaTheme="minorEastAsia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E54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5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40B"/>
    <w:rPr>
      <w:rFonts w:eastAsiaTheme="minorEastAsia"/>
      <w:lang w:val="en-US" w:eastAsia="en-AU"/>
    </w:rPr>
  </w:style>
  <w:style w:type="paragraph" w:styleId="Footer">
    <w:name w:val="footer"/>
    <w:basedOn w:val="Normal"/>
    <w:link w:val="FooterChar"/>
    <w:uiPriority w:val="99"/>
    <w:unhideWhenUsed/>
    <w:rsid w:val="008E5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40B"/>
    <w:rPr>
      <w:rFonts w:eastAsiaTheme="minorEastAsia"/>
      <w:lang w:val="en-US"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E540B"/>
    <w:rPr>
      <w:rFonts w:eastAsiaTheme="minorEastAsia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8E5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 of Newfoundland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, Kimberly</dc:creator>
  <cp:keywords/>
  <dc:description/>
  <cp:lastModifiedBy>Jarvis, Kimberly</cp:lastModifiedBy>
  <cp:revision>2</cp:revision>
  <dcterms:created xsi:type="dcterms:W3CDTF">2023-07-27T12:17:00Z</dcterms:created>
  <dcterms:modified xsi:type="dcterms:W3CDTF">2023-07-27T12:58:00Z</dcterms:modified>
</cp:coreProperties>
</file>